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 xml:space="preserve">Additional File 5. </w:t>
      </w:r>
      <w:r>
        <w:rPr>
          <w:rFonts w:cs="Arial" w:ascii="Arial" w:hAnsi="Arial"/>
          <w:i/>
          <w:iCs/>
        </w:rPr>
        <w:t>Results for the Principal Components. Proportion of explained variance and loadings for all variables are included.</w:t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bottom w:val="single" w:sz="4" w:space="1" w:color="000000"/>
        </w:pBdr>
        <w:bidi w:val="0"/>
        <w:spacing w:lineRule="auto" w:line="48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ab/>
        <w:t>% Variance</w:t>
        <w:tab/>
        <w:t>KEE</w:t>
        <w:tab/>
        <w:t>KEEH</w:t>
        <w:tab/>
        <w:t xml:space="preserve">      Supernatural beliefs</w:t>
        <w:tab/>
        <w:t>Dualism</w:t>
      </w:r>
    </w:p>
    <w:p>
      <w:pPr>
        <w:pStyle w:val="Normal"/>
        <w:bidi w:val="0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PC1</w:t>
        <w:tab/>
        <w:t xml:space="preserve">     38.38</w:t>
        <w:tab/>
        <w:t>0.50</w:t>
        <w:tab/>
        <w:t xml:space="preserve"> 0.48</w:t>
        <w:tab/>
        <w:t xml:space="preserve">                 -0.53</w:t>
        <w:tab/>
        <w:t xml:space="preserve">             -0.48</w:t>
      </w:r>
    </w:p>
    <w:p>
      <w:pPr>
        <w:pStyle w:val="Normal"/>
        <w:bidi w:val="0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PC2</w:t>
        <w:tab/>
        <w:t xml:space="preserve">     22.33</w:t>
        <w:tab/>
        <w:t>0.43</w:t>
        <w:tab/>
        <w:t>-0.55</w:t>
        <w:tab/>
        <w:t xml:space="preserve">                 -0.32</w:t>
        <w:tab/>
        <w:t xml:space="preserve">             -0.64</w:t>
      </w:r>
    </w:p>
    <w:p>
      <w:pPr>
        <w:pStyle w:val="Normal"/>
        <w:bidi w:val="0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PC3</w:t>
        <w:tab/>
        <w:t xml:space="preserve">     20.00      -0.74</w:t>
        <w:tab/>
        <w:t xml:space="preserve"> 0.67</w:t>
        <w:tab/>
        <w:t xml:space="preserve">                 -0.03                    -0.06</w:t>
      </w:r>
    </w:p>
    <w:p>
      <w:pPr>
        <w:pStyle w:val="Normal"/>
        <w:bidi w:val="0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PC4</w:t>
        <w:tab/>
        <w:t xml:space="preserve">     19.29</w:t>
        <w:tab/>
        <w:t>0.13</w:t>
        <w:tab/>
        <w:t xml:space="preserve"> 0.13</w:t>
        <w:tab/>
        <w:t xml:space="preserve">                  0.78                    -0.59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19:50:34Z</dcterms:created>
  <dc:creator/>
  <dc:description/>
  <dc:language>en-US</dc:language>
  <cp:lastModifiedBy/>
  <dcterms:modified xsi:type="dcterms:W3CDTF">2021-02-19T19:55:26Z</dcterms:modified>
  <cp:revision>1</cp:revision>
  <dc:subject/>
  <dc:title/>
</cp:coreProperties>
</file>